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80" w:type="dxa"/>
        <w:tblLook w:val="04A0" w:firstRow="1" w:lastRow="0" w:firstColumn="1" w:lastColumn="0" w:noHBand="0" w:noVBand="1"/>
      </w:tblPr>
      <w:tblGrid>
        <w:gridCol w:w="840"/>
        <w:gridCol w:w="2310"/>
        <w:gridCol w:w="2937"/>
        <w:gridCol w:w="1194"/>
        <w:gridCol w:w="940"/>
        <w:gridCol w:w="913"/>
        <w:gridCol w:w="946"/>
      </w:tblGrid>
      <w:tr w:rsidR="00772D9C" w:rsidRPr="00955EFA" w:rsidTr="00F8224C">
        <w:trPr>
          <w:trHeight w:val="315"/>
        </w:trPr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 (fold value)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ison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772D9C" w:rsidRPr="00955EFA" w:rsidTr="00F8224C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R5+ CD4 T cells 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Transition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5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38+ CD4 T cells 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Transition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XCR3+ CD4 T cells 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Transition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α+ CD4 T cells 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Transition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5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9C" w:rsidRPr="00955EFA" w:rsidTr="00F8224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D9C" w:rsidRPr="00955EFA" w:rsidRDefault="00772D9C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706DC" w:rsidRDefault="006706DC">
      <w:bookmarkStart w:id="0" w:name="_GoBack"/>
      <w:bookmarkEnd w:id="0"/>
    </w:p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9C"/>
    <w:rsid w:val="000A78B9"/>
    <w:rsid w:val="000D799F"/>
    <w:rsid w:val="001C0BD7"/>
    <w:rsid w:val="00234530"/>
    <w:rsid w:val="003C01BA"/>
    <w:rsid w:val="004778FA"/>
    <w:rsid w:val="00497935"/>
    <w:rsid w:val="004E75C6"/>
    <w:rsid w:val="00630A78"/>
    <w:rsid w:val="006706DC"/>
    <w:rsid w:val="00772D9C"/>
    <w:rsid w:val="007E24CD"/>
    <w:rsid w:val="00932FAB"/>
    <w:rsid w:val="009F1FBA"/>
    <w:rsid w:val="00A76624"/>
    <w:rsid w:val="00A91B95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D9961AA-0750-8A48-968B-DC9F3DB5B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2D9C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02T21:16:00Z</dcterms:created>
  <dcterms:modified xsi:type="dcterms:W3CDTF">2021-05-02T21:17:00Z</dcterms:modified>
</cp:coreProperties>
</file>